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731" w:rsidRDefault="00DD7731" w:rsidP="00DD7731"/>
    <w:p w:rsidR="00DD7731" w:rsidRDefault="00DD7731" w:rsidP="00DD7731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300.4pt;margin-top:12.4pt;width:18.15pt;height:21.95pt;z-index:251664384;mso-width-relative:margin;mso-height-relative:margin" filled="f" stroked="f">
            <v:textbox>
              <w:txbxContent>
                <w:p w:rsidR="00DD7731" w:rsidRDefault="00DD7731" w:rsidP="00DD7731">
                  <w:proofErr w:type="gramStart"/>
                  <w:r>
                    <w:t>c</w:t>
                  </w:r>
                  <w:proofErr w:type="gramEnd"/>
                </w:p>
              </w:txbxContent>
            </v:textbox>
          </v:shape>
        </w:pict>
      </w:r>
      <w:r>
        <w:rPr>
          <w:noProof/>
        </w:rPr>
        <w:pict>
          <v:shape id="_x0000_s1027" type="#_x0000_t202" style="position:absolute;margin-left:120.4pt;margin-top:14pt;width:18.15pt;height:21.95pt;z-index:251663360;mso-width-relative:margin;mso-height-relative:margin" filled="f" stroked="f">
            <v:textbox>
              <w:txbxContent>
                <w:p w:rsidR="00DD7731" w:rsidRDefault="00DD7731" w:rsidP="00DD7731">
                  <w:proofErr w:type="gramStart"/>
                  <w:r>
                    <w:t>b</w:t>
                  </w:r>
                  <w:proofErr w:type="gramEnd"/>
                </w:p>
              </w:txbxContent>
            </v:textbox>
          </v:shape>
        </w:pict>
      </w:r>
      <w:r>
        <w:rPr>
          <w:noProof/>
          <w:lang w:eastAsia="zh-TW" w:bidi="ar-SA"/>
        </w:rPr>
        <w:pict>
          <v:shape id="_x0000_s1026" type="#_x0000_t202" style="position:absolute;margin-left:-55.35pt;margin-top:14pt;width:18.15pt;height:21.95pt;z-index:251662336;mso-width-relative:margin;mso-height-relative:margin" filled="f" stroked="f">
            <v:textbox>
              <w:txbxContent>
                <w:p w:rsidR="00DD7731" w:rsidRDefault="00DD7731" w:rsidP="00DD7731">
                  <w:proofErr w:type="gramStart"/>
                  <w:r>
                    <w:t>a</w:t>
                  </w:r>
                  <w:proofErr w:type="gramEnd"/>
                </w:p>
              </w:txbxContent>
            </v:textbox>
          </v:shape>
        </w:pict>
      </w:r>
      <w:r>
        <w:rPr>
          <w:noProof/>
        </w:rPr>
        <w:drawing>
          <wp:anchor distT="0" distB="0" distL="114300" distR="114300" simplePos="0" relativeHeight="251658239" behindDoc="1" locked="0" layoutInCell="1" allowOverlap="1">
            <wp:simplePos x="0" y="0"/>
            <wp:positionH relativeFrom="column">
              <wp:posOffset>3757930</wp:posOffset>
            </wp:positionH>
            <wp:positionV relativeFrom="paragraph">
              <wp:posOffset>231140</wp:posOffset>
            </wp:positionV>
            <wp:extent cx="2944495" cy="2120265"/>
            <wp:effectExtent l="19050" t="0" r="27305" b="0"/>
            <wp:wrapTight wrapText="bothSides">
              <wp:wrapPolygon edited="0">
                <wp:start x="-140" y="0"/>
                <wp:lineTo x="-140" y="21542"/>
                <wp:lineTo x="21800" y="21542"/>
                <wp:lineTo x="21800" y="0"/>
                <wp:lineTo x="-140" y="0"/>
              </wp:wrapPolygon>
            </wp:wrapTight>
            <wp:docPr id="10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663437</wp:posOffset>
            </wp:positionH>
            <wp:positionV relativeFrom="paragraph">
              <wp:posOffset>228296</wp:posOffset>
            </wp:positionV>
            <wp:extent cx="2307535" cy="2120348"/>
            <wp:effectExtent l="19050" t="0" r="16565" b="0"/>
            <wp:wrapTight wrapText="bothSides">
              <wp:wrapPolygon edited="0">
                <wp:start x="-179" y="0"/>
                <wp:lineTo x="-179" y="21561"/>
                <wp:lineTo x="21779" y="21561"/>
                <wp:lineTo x="21779" y="0"/>
                <wp:lineTo x="-179" y="0"/>
              </wp:wrapPolygon>
            </wp:wrapTight>
            <wp:docPr id="6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1562928</wp:posOffset>
            </wp:positionH>
            <wp:positionV relativeFrom="paragraph">
              <wp:posOffset>228296</wp:posOffset>
            </wp:positionV>
            <wp:extent cx="2310710" cy="2120348"/>
            <wp:effectExtent l="19050" t="0" r="15875" b="0"/>
            <wp:wrapTight wrapText="bothSides">
              <wp:wrapPolygon edited="0">
                <wp:start x="-178" y="0"/>
                <wp:lineTo x="-178" y="21561"/>
                <wp:lineTo x="21749" y="21561"/>
                <wp:lineTo x="21749" y="0"/>
                <wp:lineTo x="-178" y="0"/>
              </wp:wrapPolygon>
            </wp:wrapTight>
            <wp:docPr id="9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:rsidR="00DD7731" w:rsidRDefault="00DD7731" w:rsidP="00DD7731"/>
    <w:p w:rsidR="00DD7731" w:rsidRPr="00DD7731" w:rsidRDefault="00DD7731" w:rsidP="00DD7731">
      <w:r w:rsidRPr="00DD7731">
        <w:t xml:space="preserve">Figure S2: Bet Dagan soil bacterial community similarity using 16S sequencing data. </w:t>
      </w:r>
      <w:proofErr w:type="spellStart"/>
      <w:r w:rsidRPr="00DD7731">
        <w:t>PCoA</w:t>
      </w:r>
      <w:proofErr w:type="spellEnd"/>
      <w:r w:rsidRPr="00DD7731">
        <w:t xml:space="preserve"> with 3 axes, a- 1 &amp; 2, b- 1 &amp; 3 and c-2 &amp; 3, of the Bet Dagan soil with the different ENPs and control; this </w:t>
      </w:r>
      <w:proofErr w:type="spellStart"/>
      <w:r w:rsidRPr="00DD7731">
        <w:t>PCoA</w:t>
      </w:r>
      <w:proofErr w:type="spellEnd"/>
      <w:r w:rsidRPr="00DD7731">
        <w:t xml:space="preserve"> is based on a </w:t>
      </w:r>
      <w:proofErr w:type="spellStart"/>
      <w:r w:rsidRPr="00DD7731">
        <w:t>UniFrac</w:t>
      </w:r>
      <w:proofErr w:type="spellEnd"/>
      <w:r w:rsidRPr="00DD7731">
        <w:t xml:space="preserve"> distance matrix of only the Bet Dagan samples.</w:t>
      </w:r>
    </w:p>
    <w:p w:rsidR="00EC68E4" w:rsidRDefault="00EC68E4"/>
    <w:sectPr w:rsidR="00EC68E4" w:rsidSect="00EC6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D7731"/>
    <w:rsid w:val="00295CAA"/>
    <w:rsid w:val="00717B9A"/>
    <w:rsid w:val="00AE4E49"/>
    <w:rsid w:val="00DD7731"/>
    <w:rsid w:val="00EC68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8E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7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73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yro%2002.03.12\mothur\nano.final.subsample.unique.tre1.weighted.phylip.pcoa.b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yro%2002.03.12\mothur\nano.final.subsample.unique.tre1.weighted.phylip.pcoa.bd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yro%2002.03.12\mothur\nano.final.subsample.unique.tre1.weighted.phylip.pcoa.b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0.12602976062109122"/>
          <c:y val="5.5095363079615073E-2"/>
          <c:w val="0.59251212856533941"/>
          <c:h val="0.81299318717235802"/>
        </c:manualLayout>
      </c:layout>
      <c:scatterChart>
        <c:scatterStyle val="lineMarker"/>
        <c:ser>
          <c:idx val="0"/>
          <c:order val="0"/>
          <c:tx>
            <c:strRef>
              <c:f>nano.final.subsample.unique.tre!$F$61</c:f>
              <c:strCache>
                <c:ptCount val="1"/>
                <c:pt idx="0">
                  <c:v>control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xVal>
            <c:numRef>
              <c:f>(nano.final.subsample.unique.tre!$B$3,nano.final.subsample.unique.tre!$B$9)</c:f>
              <c:numCache>
                <c:formatCode>General</c:formatCode>
                <c:ptCount val="2"/>
                <c:pt idx="0">
                  <c:v>3.3935000000000014E-2</c:v>
                </c:pt>
                <c:pt idx="1">
                  <c:v>8.459900000000041E-2</c:v>
                </c:pt>
              </c:numCache>
            </c:numRef>
          </c:xVal>
          <c:yVal>
            <c:numRef>
              <c:f>(nano.final.subsample.unique.tre!$D$3,nano.final.subsample.unique.tre!$D$9)</c:f>
              <c:numCache>
                <c:formatCode>General</c:formatCode>
                <c:ptCount val="2"/>
                <c:pt idx="0">
                  <c:v>-2.524800000000001E-2</c:v>
                </c:pt>
                <c:pt idx="1">
                  <c:v>-9.1620000000000451E-3</c:v>
                </c:pt>
              </c:numCache>
            </c:numRef>
          </c:yVal>
        </c:ser>
        <c:ser>
          <c:idx val="1"/>
          <c:order val="1"/>
          <c:tx>
            <c:strRef>
              <c:f>nano.final.subsample.unique.tre!$F$63</c:f>
              <c:strCache>
                <c:ptCount val="1"/>
                <c:pt idx="0">
                  <c:v>CuO 0.1%</c:v>
                </c:pt>
              </c:strCache>
            </c:strRef>
          </c:tx>
          <c:spPr>
            <a:ln w="28575">
              <a:noFill/>
            </a:ln>
          </c:spPr>
          <c:marker>
            <c:spPr>
              <a:solidFill>
                <a:schemeClr val="bg1">
                  <a:lumMod val="65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xVal>
            <c:numRef>
              <c:f>(nano.final.subsample.unique.tre!$B$12,nano.final.subsample.unique.tre!$B$13)</c:f>
              <c:numCache>
                <c:formatCode>General</c:formatCode>
                <c:ptCount val="2"/>
                <c:pt idx="0">
                  <c:v>2.3751999999999999E-2</c:v>
                </c:pt>
                <c:pt idx="1">
                  <c:v>2.4983999999999999E-2</c:v>
                </c:pt>
              </c:numCache>
            </c:numRef>
          </c:xVal>
          <c:yVal>
            <c:numRef>
              <c:f>nano.final.subsample.unique.tre!$D$12:$D$13</c:f>
              <c:numCache>
                <c:formatCode>General</c:formatCode>
                <c:ptCount val="2"/>
                <c:pt idx="0">
                  <c:v>5.6533000000000014E-2</c:v>
                </c:pt>
                <c:pt idx="1">
                  <c:v>3.0735000000000012E-2</c:v>
                </c:pt>
              </c:numCache>
            </c:numRef>
          </c:yVal>
        </c:ser>
        <c:ser>
          <c:idx val="2"/>
          <c:order val="2"/>
          <c:tx>
            <c:strRef>
              <c:f>nano.final.subsample.unique.tre!$F$64</c:f>
              <c:strCache>
                <c:ptCount val="1"/>
                <c:pt idx="0">
                  <c:v>CuO 1%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nano.final.subsample.unique.tre!$B$4:$B$6</c:f>
              <c:numCache>
                <c:formatCode>General</c:formatCode>
                <c:ptCount val="3"/>
                <c:pt idx="0">
                  <c:v>7.5168000000000013E-2</c:v>
                </c:pt>
                <c:pt idx="1">
                  <c:v>-0.102089</c:v>
                </c:pt>
                <c:pt idx="2">
                  <c:v>-0.15323000000000067</c:v>
                </c:pt>
              </c:numCache>
            </c:numRef>
          </c:xVal>
          <c:yVal>
            <c:numRef>
              <c:f>nano.final.subsample.unique.tre!$D$4:$D$6</c:f>
              <c:numCache>
                <c:formatCode>General</c:formatCode>
                <c:ptCount val="3"/>
                <c:pt idx="0">
                  <c:v>5.0132000000000024E-2</c:v>
                </c:pt>
                <c:pt idx="1">
                  <c:v>3.1447000000000155E-2</c:v>
                </c:pt>
                <c:pt idx="2">
                  <c:v>6.9770000000000124E-2</c:v>
                </c:pt>
              </c:numCache>
            </c:numRef>
          </c:yVal>
        </c:ser>
        <c:ser>
          <c:idx val="3"/>
          <c:order val="3"/>
          <c:tx>
            <c:strRef>
              <c:f>nano.final.subsample.unique.tre!$F$66</c:f>
              <c:strCache>
                <c:ptCount val="1"/>
                <c:pt idx="0">
                  <c:v>Fe₃O₄ 0.1%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bg1">
                  <a:lumMod val="65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xVal>
            <c:numRef>
              <c:f>(nano.final.subsample.unique.tre!$B$7:$B$8,nano.final.subsample.unique.tre!$B$10)</c:f>
              <c:numCache>
                <c:formatCode>General</c:formatCode>
                <c:ptCount val="3"/>
                <c:pt idx="0">
                  <c:v>-3.3595E-2</c:v>
                </c:pt>
                <c:pt idx="1">
                  <c:v>-3.6717000000000041E-2</c:v>
                </c:pt>
                <c:pt idx="2">
                  <c:v>-0.11146600000000002</c:v>
                </c:pt>
              </c:numCache>
            </c:numRef>
          </c:xVal>
          <c:yVal>
            <c:numRef>
              <c:f>(nano.final.subsample.unique.tre!$D$7:$D$8,nano.final.subsample.unique.tre!$D$10)</c:f>
              <c:numCache>
                <c:formatCode>General</c:formatCode>
                <c:ptCount val="3"/>
                <c:pt idx="0">
                  <c:v>-5.0966000000000122E-2</c:v>
                </c:pt>
                <c:pt idx="1">
                  <c:v>-5.6437000000000022E-2</c:v>
                </c:pt>
                <c:pt idx="2">
                  <c:v>-7.2859999999999994E-2</c:v>
                </c:pt>
              </c:numCache>
            </c:numRef>
          </c:yVal>
        </c:ser>
        <c:ser>
          <c:idx val="4"/>
          <c:order val="4"/>
          <c:tx>
            <c:strRef>
              <c:f>nano.final.subsample.unique.tre!$F$69</c:f>
              <c:strCache>
                <c:ptCount val="1"/>
                <c:pt idx="0">
                  <c:v>Fe₃O₄ 1%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xVal>
            <c:numRef>
              <c:f>(nano.final.subsample.unique.tre!$B$11,nano.final.subsample.unique.tre!$B$2)</c:f>
              <c:numCache>
                <c:formatCode>General</c:formatCode>
                <c:ptCount val="2"/>
                <c:pt idx="0">
                  <c:v>9.8395000000000246E-2</c:v>
                </c:pt>
                <c:pt idx="1">
                  <c:v>9.6264000000000044E-2</c:v>
                </c:pt>
              </c:numCache>
            </c:numRef>
          </c:xVal>
          <c:yVal>
            <c:numRef>
              <c:f>(nano.final.subsample.unique.tre!$D$11,nano.final.subsample.unique.tre!$D$2)</c:f>
              <c:numCache>
                <c:formatCode>General</c:formatCode>
                <c:ptCount val="2"/>
                <c:pt idx="0">
                  <c:v>2.4989000000000001E-2</c:v>
                </c:pt>
                <c:pt idx="1">
                  <c:v>-4.8933000000000004E-2</c:v>
                </c:pt>
              </c:numCache>
            </c:numRef>
          </c:yVal>
        </c:ser>
        <c:axId val="144713216"/>
        <c:axId val="144714752"/>
      </c:scatterChart>
      <c:valAx>
        <c:axId val="14471321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US" sz="800" dirty="0"/>
                  <a:t>PCO 1 (32% of total variation)</a:t>
                </a:r>
              </a:p>
            </c:rich>
          </c:tx>
          <c:layout>
            <c:manualLayout>
              <c:xMode val="edge"/>
              <c:yMode val="edge"/>
              <c:x val="0.17884085386458459"/>
              <c:y val="0.90888072953144994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44714752"/>
        <c:crossesAt val="0"/>
        <c:crossBetween val="midCat"/>
      </c:valAx>
      <c:valAx>
        <c:axId val="14471475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PCO 3 (10% of total variation)</a:t>
                </a:r>
              </a:p>
            </c:rich>
          </c:tx>
          <c:layout>
            <c:manualLayout>
              <c:xMode val="edge"/>
              <c:yMode val="edge"/>
              <c:x val="5.4774896806338021E-2"/>
              <c:y val="8.6152964985873104E-2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44713216"/>
        <c:crossesAt val="0"/>
        <c:crossBetween val="midCat"/>
        <c:majorUnit val="4.0000000000000022E-2"/>
      </c:valAx>
      <c:spPr>
        <a:ln>
          <a:solidFill>
            <a:sysClr val="windowText" lastClr="000000"/>
          </a:solidFill>
        </a:ln>
      </c:spPr>
    </c:plotArea>
    <c:legend>
      <c:legendPos val="r"/>
      <c:layout>
        <c:manualLayout>
          <c:xMode val="edge"/>
          <c:yMode val="edge"/>
          <c:x val="0.73200693865750732"/>
          <c:y val="0.13644037738525941"/>
          <c:w val="0.26799306134249501"/>
          <c:h val="0.63067005712816004"/>
        </c:manualLayout>
      </c:layout>
      <c:txPr>
        <a:bodyPr/>
        <a:lstStyle/>
        <a:p>
          <a:pPr>
            <a:defRPr sz="1000"/>
          </a:pPr>
          <a:endParaRPr lang="en-US"/>
        </a:p>
      </c:txPr>
    </c:legend>
    <c:plotVisOnly val="1"/>
  </c:chart>
  <c:txPr>
    <a:bodyPr/>
    <a:lstStyle/>
    <a:p>
      <a:pPr>
        <a:defRPr baseline="0"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0.13034274000421481"/>
          <c:y val="5.8269966254218424E-2"/>
          <c:w val="0.77554430982557765"/>
          <c:h val="0.80758930133732987"/>
        </c:manualLayout>
      </c:layout>
      <c:scatterChart>
        <c:scatterStyle val="lineMarker"/>
        <c:ser>
          <c:idx val="0"/>
          <c:order val="0"/>
          <c:tx>
            <c:strRef>
              <c:f>nano.final.subsample.unique.tre!$F$61</c:f>
              <c:strCache>
                <c:ptCount val="1"/>
                <c:pt idx="0">
                  <c:v>control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xVal>
            <c:numRef>
              <c:f>(nano.final.subsample.unique.tre!$B$3,nano.final.subsample.unique.tre!$B$9)</c:f>
              <c:numCache>
                <c:formatCode>General</c:formatCode>
                <c:ptCount val="2"/>
                <c:pt idx="0">
                  <c:v>3.3935000000000062E-2</c:v>
                </c:pt>
                <c:pt idx="1">
                  <c:v>8.459900000000041E-2</c:v>
                </c:pt>
              </c:numCache>
            </c:numRef>
          </c:xVal>
          <c:yVal>
            <c:numRef>
              <c:f>(nano.final.subsample.unique.tre!$C$3,nano.final.subsample.unique.tre!$C$9)</c:f>
              <c:numCache>
                <c:formatCode>General</c:formatCode>
                <c:ptCount val="2"/>
                <c:pt idx="0">
                  <c:v>6.2510000000000248E-3</c:v>
                </c:pt>
                <c:pt idx="1">
                  <c:v>3.3789000000000041E-2</c:v>
                </c:pt>
              </c:numCache>
            </c:numRef>
          </c:yVal>
        </c:ser>
        <c:ser>
          <c:idx val="1"/>
          <c:order val="1"/>
          <c:tx>
            <c:strRef>
              <c:f>nano.final.subsample.unique.tre!$F$63</c:f>
              <c:strCache>
                <c:ptCount val="1"/>
                <c:pt idx="0">
                  <c:v>CuO 0.1%</c:v>
                </c:pt>
              </c:strCache>
            </c:strRef>
          </c:tx>
          <c:spPr>
            <a:ln w="28575">
              <a:noFill/>
            </a:ln>
          </c:spPr>
          <c:marker>
            <c:spPr>
              <a:solidFill>
                <a:schemeClr val="bg1">
                  <a:lumMod val="65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xVal>
            <c:numRef>
              <c:f>(nano.final.subsample.unique.tre!$B$12,nano.final.subsample.unique.tre!$B$13)</c:f>
              <c:numCache>
                <c:formatCode>General</c:formatCode>
                <c:ptCount val="2"/>
                <c:pt idx="0">
                  <c:v>2.3751999999999999E-2</c:v>
                </c:pt>
                <c:pt idx="1">
                  <c:v>2.4984000000000006E-2</c:v>
                </c:pt>
              </c:numCache>
            </c:numRef>
          </c:xVal>
          <c:yVal>
            <c:numRef>
              <c:f>(nano.final.subsample.unique.tre!$C$12,nano.final.subsample.unique.tre!$C$13)</c:f>
              <c:numCache>
                <c:formatCode>General</c:formatCode>
                <c:ptCount val="2"/>
                <c:pt idx="0">
                  <c:v>-0.13797200000000001</c:v>
                </c:pt>
                <c:pt idx="1">
                  <c:v>-0.12939600000000001</c:v>
                </c:pt>
              </c:numCache>
            </c:numRef>
          </c:yVal>
        </c:ser>
        <c:ser>
          <c:idx val="2"/>
          <c:order val="2"/>
          <c:tx>
            <c:strRef>
              <c:f>nano.final.subsample.unique.tre!$F$64</c:f>
              <c:strCache>
                <c:ptCount val="1"/>
                <c:pt idx="0">
                  <c:v>CuO 1%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nano.final.subsample.unique.tre!$B$4:$B$6</c:f>
              <c:numCache>
                <c:formatCode>General</c:formatCode>
                <c:ptCount val="3"/>
                <c:pt idx="0">
                  <c:v>7.516800000000011E-2</c:v>
                </c:pt>
                <c:pt idx="1">
                  <c:v>-0.102089</c:v>
                </c:pt>
                <c:pt idx="2">
                  <c:v>-0.15323000000000067</c:v>
                </c:pt>
              </c:numCache>
            </c:numRef>
          </c:xVal>
          <c:yVal>
            <c:numRef>
              <c:f>nano.final.subsample.unique.tre!$C$4:$C$6</c:f>
              <c:numCache>
                <c:formatCode>General</c:formatCode>
                <c:ptCount val="3"/>
                <c:pt idx="0">
                  <c:v>7.1720999999999993E-2</c:v>
                </c:pt>
                <c:pt idx="1">
                  <c:v>5.7482000000000262E-2</c:v>
                </c:pt>
                <c:pt idx="2">
                  <c:v>8.1195000000000225E-2</c:v>
                </c:pt>
              </c:numCache>
            </c:numRef>
          </c:yVal>
        </c:ser>
        <c:ser>
          <c:idx val="3"/>
          <c:order val="3"/>
          <c:tx>
            <c:strRef>
              <c:f>nano.final.subsample.unique.tre!$F$66</c:f>
              <c:strCache>
                <c:ptCount val="1"/>
                <c:pt idx="0">
                  <c:v>Fe₃O₄ 0.1%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bg1">
                  <a:lumMod val="65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xVal>
            <c:numRef>
              <c:f>(nano.final.subsample.unique.tre!$B$7:$B$8,nano.final.subsample.unique.tre!$B$10)</c:f>
              <c:numCache>
                <c:formatCode>General</c:formatCode>
                <c:ptCount val="3"/>
                <c:pt idx="0">
                  <c:v>-3.3595000000000014E-2</c:v>
                </c:pt>
                <c:pt idx="1">
                  <c:v>-3.671700000000009E-2</c:v>
                </c:pt>
                <c:pt idx="2">
                  <c:v>-0.11146600000000013</c:v>
                </c:pt>
              </c:numCache>
            </c:numRef>
          </c:xVal>
          <c:yVal>
            <c:numRef>
              <c:f>(nano.final.subsample.unique.tre!$C$7:$C$8,nano.final.subsample.unique.tre!$C$10)</c:f>
              <c:numCache>
                <c:formatCode>General</c:formatCode>
                <c:ptCount val="3"/>
                <c:pt idx="0">
                  <c:v>-9.0010000000000055E-3</c:v>
                </c:pt>
                <c:pt idx="1">
                  <c:v>-6.1016000000000209E-2</c:v>
                </c:pt>
                <c:pt idx="2">
                  <c:v>-2.6087000000000124E-2</c:v>
                </c:pt>
              </c:numCache>
            </c:numRef>
          </c:yVal>
        </c:ser>
        <c:ser>
          <c:idx val="4"/>
          <c:order val="4"/>
          <c:tx>
            <c:strRef>
              <c:f>nano.final.subsample.unique.tre!$F$69</c:f>
              <c:strCache>
                <c:ptCount val="1"/>
                <c:pt idx="0">
                  <c:v>Fe₃O₄ 1%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xVal>
            <c:numRef>
              <c:f>(nano.final.subsample.unique.tre!$B$11,nano.final.subsample.unique.tre!$B$2)</c:f>
              <c:numCache>
                <c:formatCode>General</c:formatCode>
                <c:ptCount val="2"/>
                <c:pt idx="0">
                  <c:v>9.8395000000000399E-2</c:v>
                </c:pt>
                <c:pt idx="1">
                  <c:v>9.6264000000000224E-2</c:v>
                </c:pt>
              </c:numCache>
            </c:numRef>
          </c:xVal>
          <c:yVal>
            <c:numRef>
              <c:f>(nano.final.subsample.unique.tre!$C$11,nano.final.subsample.unique.tre!$C$2)</c:f>
              <c:numCache>
                <c:formatCode>General</c:formatCode>
                <c:ptCount val="2"/>
                <c:pt idx="0">
                  <c:v>1.2235999999999978E-2</c:v>
                </c:pt>
                <c:pt idx="1">
                  <c:v>0.10079900000000012</c:v>
                </c:pt>
              </c:numCache>
            </c:numRef>
          </c:yVal>
        </c:ser>
        <c:axId val="144999936"/>
        <c:axId val="145006592"/>
      </c:scatterChart>
      <c:valAx>
        <c:axId val="144999936"/>
        <c:scaling>
          <c:orientation val="minMax"/>
          <c:max val="0.16500000000000009"/>
        </c:scaling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US" sz="800" dirty="0">
                    <a:latin typeface="Times New Roman" pitchFamily="18" charset="0"/>
                    <a:cs typeface="Times New Roman" pitchFamily="18" charset="0"/>
                  </a:rPr>
                  <a:t>PCO 1 (32% of</a:t>
                </a:r>
                <a:r>
                  <a:rPr lang="en-US" sz="800" baseline="0" dirty="0">
                    <a:latin typeface="Times New Roman" pitchFamily="18" charset="0"/>
                    <a:cs typeface="Times New Roman" pitchFamily="18" charset="0"/>
                  </a:rPr>
                  <a:t> total variation)</a:t>
                </a:r>
                <a:endParaRPr lang="en-US" sz="800" dirty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19234195477221022"/>
              <c:y val="0.88777922543854904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45006592"/>
        <c:crossesAt val="0"/>
        <c:crossBetween val="midCat"/>
        <c:majorUnit val="0.1"/>
      </c:valAx>
      <c:valAx>
        <c:axId val="14500659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>
                    <a:latin typeface="Times New Roman" pitchFamily="18" charset="0"/>
                    <a:cs typeface="Times New Roman" pitchFamily="18" charset="0"/>
                  </a:rPr>
                  <a:t>PCO 2 (23% of total variation)</a:t>
                </a:r>
              </a:p>
            </c:rich>
          </c:tx>
          <c:layout>
            <c:manualLayout>
              <c:xMode val="edge"/>
              <c:yMode val="edge"/>
              <c:x val="1.3000351617440314E-2"/>
              <c:y val="8.874695585997007E-2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44999936"/>
        <c:crossesAt val="0"/>
        <c:crossBetween val="midCat"/>
        <c:majorUnit val="0.1"/>
      </c:valAx>
      <c:spPr>
        <a:ln>
          <a:solidFill>
            <a:sysClr val="windowText" lastClr="000000"/>
          </a:solidFill>
        </a:ln>
      </c:spPr>
    </c:plotArea>
    <c:plotVisOnly val="1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0.12502144866385367"/>
          <c:y val="5.6593987823440356E-2"/>
          <c:w val="0.8134324894514765"/>
          <c:h val="0.82177853881278562"/>
        </c:manualLayout>
      </c:layout>
      <c:scatterChart>
        <c:scatterStyle val="lineMarker"/>
        <c:ser>
          <c:idx val="0"/>
          <c:order val="0"/>
          <c:tx>
            <c:strRef>
              <c:f>nano.final.subsample.unique.tre!$F$61</c:f>
              <c:strCache>
                <c:ptCount val="1"/>
                <c:pt idx="0">
                  <c:v>control</c:v>
                </c:pt>
              </c:strCache>
            </c:strRef>
          </c:tx>
          <c:spPr>
            <a:ln w="28575">
              <a:noFill/>
            </a:ln>
          </c:spPr>
          <c:marker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xVal>
            <c:numRef>
              <c:f>(nano.final.subsample.unique.tre!$C$3,nano.final.subsample.unique.tre!$C$9)</c:f>
              <c:numCache>
                <c:formatCode>General</c:formatCode>
                <c:ptCount val="2"/>
                <c:pt idx="0">
                  <c:v>6.2510000000000291E-3</c:v>
                </c:pt>
                <c:pt idx="1">
                  <c:v>3.3789000000000034E-2</c:v>
                </c:pt>
              </c:numCache>
            </c:numRef>
          </c:xVal>
          <c:yVal>
            <c:numRef>
              <c:f>(nano.final.subsample.unique.tre!$D$3,nano.final.subsample.unique.tre!$D$9)</c:f>
              <c:numCache>
                <c:formatCode>General</c:formatCode>
                <c:ptCount val="2"/>
                <c:pt idx="0">
                  <c:v>-2.5248000000000041E-2</c:v>
                </c:pt>
                <c:pt idx="1">
                  <c:v>-9.162000000000059E-3</c:v>
                </c:pt>
              </c:numCache>
            </c:numRef>
          </c:yVal>
        </c:ser>
        <c:ser>
          <c:idx val="1"/>
          <c:order val="1"/>
          <c:tx>
            <c:strRef>
              <c:f>nano.final.subsample.unique.tre!$F$63</c:f>
              <c:strCache>
                <c:ptCount val="1"/>
                <c:pt idx="0">
                  <c:v>CuO 0.1%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xVal>
            <c:numRef>
              <c:f>nano.final.subsample.unique.tre!$C$12:$C$13</c:f>
              <c:numCache>
                <c:formatCode>General</c:formatCode>
                <c:ptCount val="2"/>
                <c:pt idx="0">
                  <c:v>-0.13797200000000001</c:v>
                </c:pt>
                <c:pt idx="1">
                  <c:v>-0.12939600000000001</c:v>
                </c:pt>
              </c:numCache>
            </c:numRef>
          </c:xVal>
          <c:yVal>
            <c:numRef>
              <c:f>nano.final.subsample.unique.tre!$D$12:$D$13</c:f>
              <c:numCache>
                <c:formatCode>General</c:formatCode>
                <c:ptCount val="2"/>
                <c:pt idx="0">
                  <c:v>5.6533000000000083E-2</c:v>
                </c:pt>
                <c:pt idx="1">
                  <c:v>3.0735000000000092E-2</c:v>
                </c:pt>
              </c:numCache>
            </c:numRef>
          </c:yVal>
        </c:ser>
        <c:ser>
          <c:idx val="2"/>
          <c:order val="2"/>
          <c:tx>
            <c:strRef>
              <c:f>nano.final.subsample.unique.tre!$F$64</c:f>
              <c:strCache>
                <c:ptCount val="1"/>
                <c:pt idx="0">
                  <c:v>CuO 1%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xVal>
            <c:numRef>
              <c:f>nano.final.subsample.unique.tre!$C$4:$C$6</c:f>
              <c:numCache>
                <c:formatCode>General</c:formatCode>
                <c:ptCount val="3"/>
                <c:pt idx="0">
                  <c:v>7.1720999999999993E-2</c:v>
                </c:pt>
                <c:pt idx="1">
                  <c:v>5.7482000000000297E-2</c:v>
                </c:pt>
                <c:pt idx="2">
                  <c:v>8.1195000000000225E-2</c:v>
                </c:pt>
              </c:numCache>
            </c:numRef>
          </c:xVal>
          <c:yVal>
            <c:numRef>
              <c:f>nano.final.subsample.unique.tre!$D$4:$D$6</c:f>
              <c:numCache>
                <c:formatCode>General</c:formatCode>
                <c:ptCount val="3"/>
                <c:pt idx="0">
                  <c:v>5.0132000000000114E-2</c:v>
                </c:pt>
                <c:pt idx="1">
                  <c:v>3.144700000000019E-2</c:v>
                </c:pt>
                <c:pt idx="2">
                  <c:v>6.9770000000000124E-2</c:v>
                </c:pt>
              </c:numCache>
            </c:numRef>
          </c:yVal>
        </c:ser>
        <c:ser>
          <c:idx val="3"/>
          <c:order val="3"/>
          <c:tx>
            <c:strRef>
              <c:f>nano.final.subsample.unique.tre!$F$66</c:f>
              <c:strCache>
                <c:ptCount val="1"/>
                <c:pt idx="0">
                  <c:v>Fe₃O₄ 0.1%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bg1">
                  <a:lumMod val="65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xVal>
            <c:numRef>
              <c:f>(nano.final.subsample.unique.tre!$C$7:$C$8,nano.final.subsample.unique.tre!$C$10)</c:f>
              <c:numCache>
                <c:formatCode>General</c:formatCode>
                <c:ptCount val="3"/>
                <c:pt idx="0">
                  <c:v>-9.0010000000000073E-3</c:v>
                </c:pt>
                <c:pt idx="1">
                  <c:v>-6.1016000000000133E-2</c:v>
                </c:pt>
                <c:pt idx="2">
                  <c:v>-2.6087000000000141E-2</c:v>
                </c:pt>
              </c:numCache>
            </c:numRef>
          </c:xVal>
          <c:yVal>
            <c:numRef>
              <c:f>(nano.final.subsample.unique.tre!$D$7:$D$8,nano.final.subsample.unique.tre!$D$10)</c:f>
              <c:numCache>
                <c:formatCode>General</c:formatCode>
                <c:ptCount val="3"/>
                <c:pt idx="0">
                  <c:v>-5.0966000000000122E-2</c:v>
                </c:pt>
                <c:pt idx="1">
                  <c:v>-5.6437000000000084E-2</c:v>
                </c:pt>
                <c:pt idx="2">
                  <c:v>-7.2860000000000133E-2</c:v>
                </c:pt>
              </c:numCache>
            </c:numRef>
          </c:yVal>
        </c:ser>
        <c:ser>
          <c:idx val="4"/>
          <c:order val="4"/>
          <c:tx>
            <c:strRef>
              <c:f>nano.final.subsample.unique.tre!$F$69</c:f>
              <c:strCache>
                <c:ptCount val="1"/>
                <c:pt idx="0">
                  <c:v>Fe₃O₄ 1%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xVal>
            <c:numRef>
              <c:f>(nano.final.subsample.unique.tre!$C$11,nano.final.subsample.unique.tre!$C$2)</c:f>
              <c:numCache>
                <c:formatCode>General</c:formatCode>
                <c:ptCount val="2"/>
                <c:pt idx="0">
                  <c:v>1.2235999999999978E-2</c:v>
                </c:pt>
                <c:pt idx="1">
                  <c:v>0.10079900000000012</c:v>
                </c:pt>
              </c:numCache>
            </c:numRef>
          </c:xVal>
          <c:yVal>
            <c:numRef>
              <c:f>(nano.final.subsample.unique.tre!$D$11,nano.final.subsample.unique.tre!$D$2)</c:f>
              <c:numCache>
                <c:formatCode>General</c:formatCode>
                <c:ptCount val="2"/>
                <c:pt idx="0">
                  <c:v>2.4989000000000011E-2</c:v>
                </c:pt>
                <c:pt idx="1">
                  <c:v>-4.8933000000000039E-2</c:v>
                </c:pt>
              </c:numCache>
            </c:numRef>
          </c:yVal>
        </c:ser>
        <c:axId val="78653312"/>
        <c:axId val="78659968"/>
      </c:scatterChart>
      <c:valAx>
        <c:axId val="7865331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00"/>
                </a:pPr>
                <a:r>
                  <a:rPr lang="en-US" sz="800" dirty="0"/>
                  <a:t>PCO 2 (23% of total variation)</a:t>
                </a:r>
              </a:p>
            </c:rich>
          </c:tx>
          <c:layout>
            <c:manualLayout>
              <c:xMode val="edge"/>
              <c:yMode val="edge"/>
              <c:x val="0.20002566807313638"/>
              <c:y val="0.90843569254185763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78659968"/>
        <c:crossesAt val="0"/>
        <c:crossBetween val="midCat"/>
      </c:valAx>
      <c:valAx>
        <c:axId val="7865996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800"/>
                </a:pPr>
                <a:r>
                  <a:rPr lang="en-US" sz="800"/>
                  <a:t>PCO 3 (10% of total variation)</a:t>
                </a:r>
              </a:p>
            </c:rich>
          </c:tx>
          <c:layout>
            <c:manualLayout>
              <c:xMode val="edge"/>
              <c:yMode val="edge"/>
              <c:x val="2.3087552742616039E-2"/>
              <c:y val="8.6875570776255767E-2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78653312"/>
        <c:crossesAt val="0"/>
        <c:crossBetween val="midCat"/>
        <c:majorUnit val="4.0000000000000063E-2"/>
      </c:valAx>
      <c:spPr>
        <a:ln>
          <a:solidFill>
            <a:sysClr val="windowText" lastClr="000000"/>
          </a:solidFill>
        </a:ln>
      </c:spPr>
    </c:plotArea>
    <c:plotVisOnly val="1"/>
  </c:chart>
  <c:txPr>
    <a:bodyPr/>
    <a:lstStyle/>
    <a:p>
      <a:pPr>
        <a:defRPr baseline="0"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</Words>
  <Characters>240</Characters>
  <Application>Microsoft Office Word</Application>
  <DocSecurity>0</DocSecurity>
  <Lines>2</Lines>
  <Paragraphs>1</Paragraphs>
  <ScaleCrop>false</ScaleCrop>
  <Company>ARO</Company>
  <LinksUpToDate>false</LinksUpToDate>
  <CharactersWithSpaces>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aro</cp:lastModifiedBy>
  <cp:revision>1</cp:revision>
  <dcterms:created xsi:type="dcterms:W3CDTF">2013-11-25T06:16:00Z</dcterms:created>
  <dcterms:modified xsi:type="dcterms:W3CDTF">2013-11-25T06:23:00Z</dcterms:modified>
</cp:coreProperties>
</file>